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C8DE2" w14:textId="025B482D" w:rsidR="00620CF7" w:rsidRDefault="00B079B1">
      <w:r>
        <w:rPr>
          <w:noProof/>
        </w:rPr>
        <w:drawing>
          <wp:inline distT="0" distB="0" distL="0" distR="0" wp14:anchorId="48EF8625" wp14:editId="02EF7026">
            <wp:extent cx="5716800" cy="3726000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800" cy="37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C9A21" w14:textId="38FECB56" w:rsidR="00817D5C" w:rsidRDefault="00817D5C" w:rsidP="00817D5C">
      <w:pPr>
        <w:spacing w:line="480" w:lineRule="auto"/>
        <w:rPr>
          <w:rFonts w:hint="eastAsia"/>
        </w:rPr>
      </w:pPr>
      <w:r w:rsidRPr="00AB015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bookmarkStart w:id="0" w:name="OLE_LINK154"/>
      <w:bookmarkStart w:id="1" w:name="OLE_LINK155"/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Heatmap of the abundant bacterial family </w:t>
      </w:r>
      <w:bookmarkEnd w:id="0"/>
      <w:bookmarkEnd w:id="1"/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(relative abundance exceeding to 1%) </w:t>
      </w:r>
      <w:r>
        <w:rPr>
          <w:rFonts w:ascii="Times New Roman" w:hAnsi="Times New Roman" w:cs="Times New Roman"/>
          <w:b/>
          <w:bCs/>
          <w:sz w:val="24"/>
          <w:szCs w:val="24"/>
        </w:rPr>
        <w:t>in the sterilized and non-sterilized soils with glucose</w:t>
      </w:r>
      <w:r w:rsidRPr="00D142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 at day 45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015F">
        <w:rPr>
          <w:rFonts w:ascii="Times New Roman" w:hAnsi="Times New Roman" w:cs="Times New Roman"/>
          <w:bCs/>
          <w:sz w:val="24"/>
          <w:szCs w:val="24"/>
        </w:rPr>
        <w:t xml:space="preserve"> CK, non-sterilized soil without glucose addition; Glu-1, non-sterilized soil with low level of glucose addition; Glu-2, non-sterilized soil with high level of glucose addition; SS, sterilized soil without glucose addition; SS+Glu-1, sterilized soil with low level of glucose addition; SS+Glu-2, sterilized soil with high level of glucose addi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817D5C" w:rsidSect="00B079B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FC3D3" w14:textId="77777777" w:rsidR="003B08C0" w:rsidRDefault="003B08C0" w:rsidP="00B079B1">
      <w:r>
        <w:separator/>
      </w:r>
    </w:p>
  </w:endnote>
  <w:endnote w:type="continuationSeparator" w:id="0">
    <w:p w14:paraId="5D5539E6" w14:textId="77777777" w:rsidR="003B08C0" w:rsidRDefault="003B08C0" w:rsidP="00B07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F5ED7" w14:textId="77777777" w:rsidR="003B08C0" w:rsidRDefault="003B08C0" w:rsidP="00B079B1">
      <w:r>
        <w:separator/>
      </w:r>
    </w:p>
  </w:footnote>
  <w:footnote w:type="continuationSeparator" w:id="0">
    <w:p w14:paraId="2B223D3F" w14:textId="77777777" w:rsidR="003B08C0" w:rsidRDefault="003B08C0" w:rsidP="00B07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83A"/>
    <w:rsid w:val="003B08C0"/>
    <w:rsid w:val="00620CF7"/>
    <w:rsid w:val="00817D5C"/>
    <w:rsid w:val="00B079B1"/>
    <w:rsid w:val="00CB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C61D4"/>
  <w15:chartTrackingRefBased/>
  <w15:docId w15:val="{CE08977A-0BAD-4E63-9467-DB7F636E8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2</cp:revision>
  <dcterms:created xsi:type="dcterms:W3CDTF">2022-01-08T03:44:00Z</dcterms:created>
  <dcterms:modified xsi:type="dcterms:W3CDTF">2022-01-08T03:46:00Z</dcterms:modified>
</cp:coreProperties>
</file>